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A0B9951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CONSERVE-CONSORT Extension: </w:t>
            </w:r>
            <w:r w:rsidR="000746B0">
              <w:rPr>
                <w:rFonts w:ascii="Arial" w:hAnsi="Arial" w:cs="Arial"/>
                <w:color w:val="000000"/>
                <w:sz w:val="20"/>
              </w:rPr>
              <w:t>2026-02-18</w:t>
            </w:r>
          </w:p>
        </w:tc>
      </w:tr>
      <w:tr w:rsidR="00BD745F" w:rsidRPr="000902E5" w14:paraId="15B03654" w14:textId="77777777" w:rsidTr="00FC0241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8" w:type="pct"/>
            <w:tcBorders>
              <w:top w:val="double" w:sz="4" w:space="0" w:color="auto"/>
            </w:tcBorders>
            <w:shd w:val="clear" w:color="auto" w:fill="auto"/>
          </w:tcPr>
          <w:p w14:paraId="42FA4184" w14:textId="799839D4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ection, paragraph no.</w:t>
            </w:r>
          </w:p>
        </w:tc>
      </w:tr>
      <w:tr w:rsidR="00BD745F" w:rsidRPr="000902E5" w14:paraId="2379A283" w14:textId="77777777" w:rsidTr="00FC0241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8" w:type="pct"/>
            <w:shd w:val="clear" w:color="auto" w:fill="auto"/>
          </w:tcPr>
          <w:p w14:paraId="185C2EBC" w14:textId="02D14C8C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2565737B" w14:textId="77777777" w:rsidTr="00FC0241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8" w:type="pct"/>
            <w:shd w:val="clear" w:color="auto" w:fill="auto"/>
          </w:tcPr>
          <w:p w14:paraId="14694414" w14:textId="32724CE2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1ABC0900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8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FC0241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4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8" w:type="pct"/>
            <w:shd w:val="clear" w:color="auto" w:fill="auto"/>
          </w:tcPr>
          <w:p w14:paraId="3C421845" w14:textId="65FC5284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72392E25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8" w:type="pct"/>
            <w:shd w:val="clear" w:color="auto" w:fill="auto"/>
          </w:tcPr>
          <w:p w14:paraId="44079703" w14:textId="7DFAE411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23D0B5C8" w14:textId="77777777" w:rsidTr="00FC0241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4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8" w:type="pct"/>
            <w:shd w:val="clear" w:color="auto" w:fill="auto"/>
          </w:tcPr>
          <w:p w14:paraId="393AE785" w14:textId="1D4FB791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76C91C44" w14:textId="77777777" w:rsidTr="00FC0241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t>CONSORT Number and Item</w:t>
            </w:r>
          </w:p>
        </w:tc>
        <w:tc>
          <w:tcPr>
            <w:tcW w:w="2574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8" w:type="pct"/>
            <w:vMerge w:val="restart"/>
            <w:tcBorders>
              <w:top w:val="double" w:sz="4" w:space="0" w:color="auto"/>
            </w:tcBorders>
          </w:tcPr>
          <w:p w14:paraId="129EF27B" w14:textId="09124FB6" w:rsidR="00BD745F" w:rsidRPr="000902E5" w:rsidRDefault="000746B0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ection, paragraph no.</w:t>
            </w:r>
          </w:p>
        </w:tc>
      </w:tr>
      <w:tr w:rsidR="00BD745F" w:rsidRPr="000902E5" w14:paraId="01B4A0C7" w14:textId="77777777" w:rsidTr="00FC0241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8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164204BA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7DBC1F3F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35079F43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53FB26B5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6508CD10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28BBDE50" w14:textId="336E2FFA" w:rsidR="00BD745F" w:rsidRPr="000902E5" w:rsidRDefault="000746B0" w:rsidP="000746B0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, 1</w:t>
            </w:r>
          </w:p>
        </w:tc>
      </w:tr>
      <w:tr w:rsidR="00BD745F" w:rsidRPr="000902E5" w14:paraId="464464B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4FF6B775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01986F69" w:rsidR="00BD745F" w:rsidRPr="000902E5" w:rsidRDefault="00651C97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</w:tcPr>
          <w:p w14:paraId="782533E2" w14:textId="39933F36" w:rsidR="00BD745F" w:rsidRPr="000902E5" w:rsidRDefault="00651C97" w:rsidP="00651C97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651C97">
              <w:rPr>
                <w:rFonts w:ascii="Arial" w:hAnsi="Arial" w:cs="Arial"/>
                <w:sz w:val="20"/>
                <w:szCs w:val="20"/>
              </w:rPr>
              <w:t>Machine learning model</w:t>
            </w:r>
            <w:r>
              <w:rPr>
                <w:rFonts w:ascii="Arial" w:hAnsi="Arial" w:cs="Arial"/>
                <w:sz w:val="20"/>
                <w:szCs w:val="20"/>
              </w:rPr>
              <w:t>, 3</w:t>
            </w:r>
          </w:p>
        </w:tc>
      </w:tr>
      <w:tr w:rsidR="00BD745F" w:rsidRPr="000902E5" w14:paraId="0069C773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40620993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3D5A805C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F5FDC2" w14:textId="215B0EFB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3414E90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8D9B30A" w14:textId="77777777" w:rsidTr="00FC0241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530A99D4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FC0241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58BC3B59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483D9D4C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588" w:type="pct"/>
            <w:shd w:val="clear" w:color="auto" w:fill="FFFFFF" w:themeFill="background1"/>
          </w:tcPr>
          <w:p w14:paraId="6C5CC22A" w14:textId="7192804C" w:rsidR="00BD745F" w:rsidRPr="000902E5" w:rsidRDefault="000746B0" w:rsidP="000746B0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al analysis, 1</w:t>
            </w:r>
          </w:p>
        </w:tc>
      </w:tr>
      <w:tr w:rsidR="00BD745F" w:rsidRPr="000902E5" w14:paraId="40B025C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7EC84FE3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65ADAB27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89DE14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4147A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7E2F526E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528BE264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5B78ED65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1F8492A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504DC22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67E0095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AE93443" w14:textId="2E43E0F3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86C9E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0FC7B6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17327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278B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08008FAF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D05A1F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240261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1894ECF1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1AC4E22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5AF5F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24528E27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EFBC4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3D16B4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C761199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0E243547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100F2F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3B4BA27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388DFDF0" w14:textId="77777777" w:rsidR="00BD745F" w:rsidRPr="000902E5" w:rsidRDefault="00BD745F" w:rsidP="00FC0241">
            <w:pPr>
              <w:spacing w:after="0" w:line="240" w:lineRule="auto"/>
              <w:ind w:left="1220"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99" w:type="pct"/>
            <w:shd w:val="clear" w:color="auto" w:fill="FFFFFF" w:themeFill="background1"/>
          </w:tcPr>
          <w:p w14:paraId="3A53B47C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383FB9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FC72B7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6DB26B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7069BE41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184169F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1E1CA6BB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shd w:val="clear" w:color="auto" w:fill="FFFFFF" w:themeFill="background1"/>
          </w:tcPr>
          <w:p w14:paraId="48C7136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279D4DC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4C3527C7" w:rsidR="00BD745F" w:rsidRPr="000902E5" w:rsidRDefault="000746B0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8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*Aspects of the trial that are directly affected or changed by the extenuating circumstance and are not under the control of investigators, sponsor or </w:t>
            </w:r>
            <w:proofErr w:type="gramStart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under</w:t>
            </w:r>
            <w:proofErr w:type="gramEnd"/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14:paraId="52CD5BE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0BF1A054" w14:textId="4A6EF81A" w:rsidR="00BD745F" w:rsidRPr="00764DB2" w:rsidRDefault="00BD745F" w:rsidP="000746B0">
      <w:pPr>
        <w:spacing w:after="0" w:line="240" w:lineRule="auto"/>
        <w:ind w:firstLine="0"/>
        <w:rPr>
          <w:rFonts w:ascii="Calibri Light" w:hAnsi="Calibri Light"/>
          <w:b/>
          <w:bCs/>
          <w:i/>
          <w:iCs/>
          <w:sz w:val="28"/>
          <w:szCs w:val="28"/>
        </w:rPr>
      </w:pPr>
    </w:p>
    <w:sectPr w:rsidR="00BD745F" w:rsidRPr="00764DB2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889092">
    <w:abstractNumId w:val="0"/>
  </w:num>
  <w:num w:numId="2" w16cid:durableId="18755394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746B0"/>
    <w:rsid w:val="00086D2B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2763E6"/>
    <w:rsid w:val="002D1F4D"/>
    <w:rsid w:val="002E7A12"/>
    <w:rsid w:val="003219C1"/>
    <w:rsid w:val="00327AB6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6055F9"/>
    <w:rsid w:val="00621F0D"/>
    <w:rsid w:val="00643018"/>
    <w:rsid w:val="00651C97"/>
    <w:rsid w:val="006847A0"/>
    <w:rsid w:val="00691A31"/>
    <w:rsid w:val="00696146"/>
    <w:rsid w:val="006E6779"/>
    <w:rsid w:val="0070244A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9756C"/>
    <w:rsid w:val="00A0084B"/>
    <w:rsid w:val="00A711C2"/>
    <w:rsid w:val="00A9672C"/>
    <w:rsid w:val="00AB0CBE"/>
    <w:rsid w:val="00AC52EF"/>
    <w:rsid w:val="00B0297C"/>
    <w:rsid w:val="00B30831"/>
    <w:rsid w:val="00BC2B17"/>
    <w:rsid w:val="00BD745F"/>
    <w:rsid w:val="00BE6F19"/>
    <w:rsid w:val="00C37362"/>
    <w:rsid w:val="00C7494B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Douglas Spangler</cp:lastModifiedBy>
  <cp:revision>4</cp:revision>
  <dcterms:created xsi:type="dcterms:W3CDTF">2021-10-01T15:45:00Z</dcterms:created>
  <dcterms:modified xsi:type="dcterms:W3CDTF">2026-02-18T14:29:00Z</dcterms:modified>
</cp:coreProperties>
</file>